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180"/>
        <w:gridCol w:w="2180"/>
      </w:tblGrid>
      <w:tr w:rsidR="005267A6" w:rsidRPr="00531409" w:rsidTr="005267A6">
        <w:trPr>
          <w:trHeight w:val="300"/>
        </w:trPr>
        <w:tc>
          <w:tcPr>
            <w:tcW w:w="654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5267A6" w:rsidRPr="005267A6" w:rsidRDefault="005267A6" w:rsidP="005267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5267A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ry Table 3: Detailed information on amplification of EGFR and HER2/ERBB2 in Sq-BLCA</w:t>
            </w:r>
          </w:p>
        </w:tc>
      </w:tr>
      <w:tr w:rsidR="005267A6" w:rsidRPr="00531409" w:rsidTr="005267A6">
        <w:trPr>
          <w:trHeight w:val="450"/>
        </w:trPr>
        <w:tc>
          <w:tcPr>
            <w:tcW w:w="654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67A6" w:rsidRPr="005267A6" w:rsidRDefault="005267A6" w:rsidP="005267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5267A6" w:rsidRPr="005267A6" w:rsidTr="005267A6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267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267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GFR FISH (</w:t>
            </w:r>
            <w:proofErr w:type="spellStart"/>
            <w:r w:rsidRPr="005267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  <w:proofErr w:type="spellEnd"/>
            <w:r w:rsidRPr="005267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67A6" w:rsidRPr="005267A6" w:rsidRDefault="00531409" w:rsidP="005267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ER2/ERBB2 FISH (r</w:t>
            </w:r>
            <w:bookmarkStart w:id="0" w:name="_GoBack"/>
            <w:bookmarkEnd w:id="0"/>
            <w:r w:rsidR="005267A6" w:rsidRPr="005267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tio)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3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8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5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8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6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7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3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4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9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1</w:t>
            </w:r>
          </w:p>
        </w:tc>
      </w:tr>
      <w:tr w:rsidR="005267A6" w:rsidRPr="005267A6" w:rsidTr="005267A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7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lastRenderedPageBreak/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9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3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6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9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9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4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15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6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8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2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0.9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3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9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4</w:t>
            </w:r>
          </w:p>
        </w:tc>
      </w:tr>
      <w:tr w:rsidR="005267A6" w:rsidRPr="005267A6" w:rsidTr="005267A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lang w:eastAsia="de-DE"/>
              </w:rPr>
              <w:t>1.0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8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62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7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 w:rsidR="005267A6" w:rsidRPr="005267A6" w:rsidTr="005267A6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2</w:t>
            </w:r>
          </w:p>
        </w:tc>
      </w:tr>
      <w:tr w:rsidR="005267A6" w:rsidRPr="005267A6" w:rsidTr="005267A6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67A6" w:rsidRPr="005267A6" w:rsidRDefault="005267A6" w:rsidP="0052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5267A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1</w:t>
            </w:r>
          </w:p>
        </w:tc>
      </w:tr>
      <w:tr w:rsidR="005267A6" w:rsidRPr="005267A6" w:rsidTr="005267A6">
        <w:trPr>
          <w:trHeight w:val="300"/>
        </w:trPr>
        <w:tc>
          <w:tcPr>
            <w:tcW w:w="6540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267A6" w:rsidRPr="005267A6" w:rsidRDefault="005267A6" w:rsidP="00526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67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a: not </w:t>
            </w:r>
            <w:proofErr w:type="spellStart"/>
            <w:r w:rsidRPr="005267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vailable</w:t>
            </w:r>
            <w:proofErr w:type="spellEnd"/>
          </w:p>
        </w:tc>
      </w:tr>
      <w:tr w:rsidR="005267A6" w:rsidRPr="005267A6" w:rsidTr="005267A6">
        <w:trPr>
          <w:trHeight w:val="450"/>
        </w:trPr>
        <w:tc>
          <w:tcPr>
            <w:tcW w:w="654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67A6" w:rsidRPr="005267A6" w:rsidRDefault="005267A6" w:rsidP="00526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F5008F" w:rsidRPr="003F50AC" w:rsidRDefault="00531409" w:rsidP="00E649E9">
      <w:pPr>
        <w:rPr>
          <w:lang w:val="en-US"/>
        </w:rPr>
      </w:pPr>
    </w:p>
    <w:sectPr w:rsidR="00F5008F" w:rsidRPr="003F50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E9"/>
    <w:rsid w:val="002D3404"/>
    <w:rsid w:val="00310DD3"/>
    <w:rsid w:val="0034727F"/>
    <w:rsid w:val="003F50AC"/>
    <w:rsid w:val="005267A6"/>
    <w:rsid w:val="00531409"/>
    <w:rsid w:val="00A02152"/>
    <w:rsid w:val="00AD6C37"/>
    <w:rsid w:val="00B059FA"/>
    <w:rsid w:val="00E6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61486"/>
  <w15:chartTrackingRefBased/>
  <w15:docId w15:val="{724B7CF7-0354-4001-A661-E57F68E0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Michael Rose</cp:lastModifiedBy>
  <cp:revision>6</cp:revision>
  <dcterms:created xsi:type="dcterms:W3CDTF">2020-03-04T09:56:00Z</dcterms:created>
  <dcterms:modified xsi:type="dcterms:W3CDTF">2020-06-30T13:18:00Z</dcterms:modified>
</cp:coreProperties>
</file>